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1E6" w:rsidRPr="00FB13AA" w:rsidRDefault="00D56EE2" w:rsidP="00D56EE2">
      <w:pPr>
        <w:rPr>
          <w:rFonts w:ascii="Times New Roman" w:hAnsi="Times New Roman" w:cs="Times New Roman"/>
          <w:b/>
          <w:szCs w:val="24"/>
        </w:rPr>
      </w:pPr>
      <w:r w:rsidRPr="00FB13AA">
        <w:rPr>
          <w:rFonts w:ascii="Times New Roman" w:hAnsi="Times New Roman" w:cs="Times New Roman"/>
          <w:b/>
          <w:szCs w:val="24"/>
        </w:rPr>
        <w:t>S</w:t>
      </w:r>
      <w:r w:rsidR="005B7888" w:rsidRPr="00FB13AA">
        <w:rPr>
          <w:rFonts w:ascii="Times New Roman" w:hAnsi="Times New Roman" w:cs="Times New Roman"/>
          <w:b/>
          <w:szCs w:val="24"/>
        </w:rPr>
        <w:t xml:space="preserve">2 </w:t>
      </w:r>
      <w:r w:rsidR="004651E6" w:rsidRPr="00FB13AA">
        <w:rPr>
          <w:rFonts w:ascii="Times New Roman" w:hAnsi="Times New Roman" w:cs="Times New Roman"/>
          <w:b/>
          <w:szCs w:val="24"/>
        </w:rPr>
        <w:t>Table</w:t>
      </w:r>
      <w:r w:rsidRPr="00FB13AA">
        <w:rPr>
          <w:rFonts w:ascii="Times New Roman" w:hAnsi="Times New Roman" w:cs="Times New Roman"/>
          <w:b/>
          <w:szCs w:val="24"/>
        </w:rPr>
        <w:t>.</w:t>
      </w:r>
      <w:r w:rsidR="004651E6" w:rsidRPr="00FB13AA">
        <w:rPr>
          <w:rFonts w:ascii="Times New Roman" w:hAnsi="Times New Roman" w:cs="Times New Roman"/>
          <w:b/>
          <w:szCs w:val="24"/>
        </w:rPr>
        <w:t xml:space="preserve"> </w:t>
      </w:r>
      <w:r w:rsidRPr="00FB13AA">
        <w:rPr>
          <w:rFonts w:ascii="Times New Roman" w:hAnsi="Times New Roman" w:cs="Times New Roman"/>
          <w:b/>
          <w:szCs w:val="24"/>
        </w:rPr>
        <w:t>I</w:t>
      </w:r>
      <w:r w:rsidR="004651E6" w:rsidRPr="00FB13AA">
        <w:rPr>
          <w:rFonts w:ascii="Times New Roman" w:hAnsi="Times New Roman" w:cs="Times New Roman"/>
          <w:b/>
          <w:szCs w:val="24"/>
        </w:rPr>
        <w:t>nformation</w:t>
      </w:r>
      <w:r w:rsidRPr="00FB13AA">
        <w:rPr>
          <w:rFonts w:ascii="Times New Roman" w:hAnsi="Times New Roman" w:cs="Times New Roman"/>
          <w:b/>
          <w:szCs w:val="24"/>
        </w:rPr>
        <w:t xml:space="preserve"> of standard</w:t>
      </w:r>
      <w:bookmarkStart w:id="0" w:name="_GoBack"/>
      <w:bookmarkEnd w:id="0"/>
    </w:p>
    <w:tbl>
      <w:tblPr>
        <w:tblW w:w="5385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9"/>
        <w:gridCol w:w="4259"/>
        <w:gridCol w:w="961"/>
        <w:gridCol w:w="736"/>
        <w:gridCol w:w="1413"/>
        <w:gridCol w:w="1634"/>
        <w:gridCol w:w="730"/>
        <w:gridCol w:w="1620"/>
        <w:gridCol w:w="2830"/>
      </w:tblGrid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tandard Number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D56EE2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ompound</w:t>
            </w:r>
            <w:r w:rsidR="004651E6"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Name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olecular Weight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urity (%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rand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ot Number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torage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olvent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ource Origin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cetaminophe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1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K0I24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cetilden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66.5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1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18-018A1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cetohexam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2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6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llopurino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0C18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minopyr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31.2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20M1618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minotadal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90.4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88-024A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mitripthyl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13.9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K0L0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mphetamin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5.2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72712-0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spir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8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tenolo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6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0F03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trop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94.8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7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0H15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arbit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84.1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LBN5978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enzbromar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2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uropean Pharmacopoei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trasbourg, France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enzoca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1G21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etamethas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92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3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0G05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ezafibrat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61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uropean Pharmacopoei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trasbourg, France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isacody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61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7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0G40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1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romhex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7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uro Chem-Pharm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0NVL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enang, Malaysi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rompheniram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35.3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6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0H14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romvalerylurea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23.0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C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TRSA-TK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okyo, Japan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ucet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23.2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60h0913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affe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94.1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luk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RAB027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aramie, WY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arbetapenta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25.5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23H7711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arbimazol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8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7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R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5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anoga Park, CA, US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arbinoxam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06.8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1G03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arboden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52.5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87-063A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arisoprodo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6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6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N110810-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 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hloramphenico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22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ZB8294X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hlordiazepoxid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99.7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5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62310-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 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hlormezan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73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C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L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okyo, Japan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hlorpheniramine Maleat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90.8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6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N110410-0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 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hlorpromaz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55.3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1K25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hlorpropam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7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3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0H18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hlorzoxaz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9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0H07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imetid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52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7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0H29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innariz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68.5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0AZ2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3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lobenzorex hydrochlor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96.2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2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ational Measurement Institut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9-D-0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ydney, NSW, Australi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lofibrat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42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ocain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03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1.3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51012-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cetonitril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olchic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99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4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0H21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ortis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02.4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7-Keto-dehydroepiandrosterone(7-keto-DHEA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04.4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K Scientifi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L3053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nion City, CA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-Desmethylsibutram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02.2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3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82-067A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-Didesmethylsibutram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88.2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1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37-027A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examethas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92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7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K0H24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extromethorpha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70.3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K0F1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iazepam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84.7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4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82310-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ibuca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79.9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0I02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iclofenac Sodium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18.1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2K05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icyclom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45.9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iethylpropion HC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05.3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1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12312-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% 1 M HCl in 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iethylstilbestro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68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K5B29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imethylsilden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88.6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5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15-003A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iphenhydram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91.8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1G2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iphenylhydanto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52.2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0E09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5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Diprophyll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5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-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conazol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44.7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0K38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stradiol benzoat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7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0C33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strio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88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0K17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str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70.3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0F11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inylestradio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9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Q0C16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ister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12.4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5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ZB9156X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oxybenzam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TBC0011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ylestreno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88.4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Api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22991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bingdon, Oxon, UK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nfluramin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31.2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1.6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50211-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inaster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72.5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0K07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lavoxat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27.9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0H15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luoxet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45.7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0F08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luoxymesteron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36.4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602150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,2-Dimethoxyethan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emfibroz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5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7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1F28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enden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54.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45-066A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riseofulv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52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7.4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ZBB171X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uaifenes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98.2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4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0G25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omatrop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5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OE34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omosilden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88.6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31-035A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ydralaz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96.6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0I2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7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ydrocortis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62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7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0F28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buprofe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0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K0J00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midazosagatriazin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12.3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3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32-058B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ndomethac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57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1G34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Ketoprofe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5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1H24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idoca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3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0F22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orazepam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2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32511-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cetonitril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azindo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84.7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0H01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fenamic aci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41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0C02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laton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32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0E02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phenes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82.2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lfa Aesa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7437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eysham, Lancashire, UK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phenterm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99.7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R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-PSB-86-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orth York, ON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probamat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18.2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1.4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60412-1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mphetamin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9.2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2.6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82712-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drio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04.4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teraloids,ln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09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ewport, RI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drostenol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0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1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CBJ8206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qualon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50.3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91410-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rbit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98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0216-1308-0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imazol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luk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ZB052X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aramie, WY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ylprednisol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7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5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0E17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yltestoster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02.4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5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ZBC107X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oclopram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54.2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0D12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9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ronidazol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71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1I27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inoxid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09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0K03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orphin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85.3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7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80411-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alidixic aci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32.2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0I15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androlon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74.4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1.6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51611-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cetonitril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aproxe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3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0H04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ifedip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4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7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0J05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oracetilden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52.5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16-005A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orethister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98.4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0F23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Orphenadr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61.5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Oxethaza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67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48F0668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Oxymethol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32.4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uropean Pharmacopoei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Y0001420-1.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4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trasbourg, France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Oxyphenbutaz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2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R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8-KPA-122-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﹣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orth York, ON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entazocin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85.4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6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120110-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henacet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79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-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henazopyrid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49.7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0C42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henform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41.7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373-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henobarbita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32.2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80111-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henolphthale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18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249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hentermin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9.2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12411-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hentolamine Hydrochlor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17.5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12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henylbutaz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08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3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K0G19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henylephr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03.6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0F27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henylpropanolamine HC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87.6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4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N113012-0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iperiden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59.5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5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17-011A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irenzep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24.3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79K1733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iroxicam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31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0K35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rednisol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6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1J27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rednis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58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5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O0G35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rimid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18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robeneci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85.3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0A01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roca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72.7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ZBB283X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rogester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1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J12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ropanthel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48.3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3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0G35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Propranolo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95.8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1G34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Quin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2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7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luk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BCBG6955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Laramie, WY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anitid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50.8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1G1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imonabant Hydrochlor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00.2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R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-YM-46-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orth York, ON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licylam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7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-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licylic aci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8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K0F11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copolam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38.3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K0G03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ecobarbita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38.2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80212-0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butram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79.8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110-014A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 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14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lden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74.5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R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-ABY-7-1-PFZ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orth York, ON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tanozolo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28.5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10912-0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,2-Dimethoxyethan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trychn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3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ZB8123X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ulfadiaz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5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1G29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ulfadimethox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5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1G29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ulfameraz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1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0K04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ulfamethaz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6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0I08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ulfamethoxazol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53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0F14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ulfamethoxypyridaz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8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6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50H0647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ulfanilam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72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O1H32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ulfinpyraz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04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2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0C4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ulindac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5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OJ34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ynephr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7.2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8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hromaDex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00019445-55D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 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rvine, CA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adal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89.4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0L0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erbinaf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27.9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0K28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estoster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88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uropean Pharmacopoei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trasbourg, France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etraca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00.8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KOF30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heobrom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80.1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hromaDex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1039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rvine, CA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heophyll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8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J1H05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hiodimethylsilden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04.6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7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14-006A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16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hiohomosilden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504.6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4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20-033A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hioridazi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07.0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hiosildenafi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90.6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L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19-038A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Aurora, Ontario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inidazol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47.2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9.7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igma-Aldric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ZBB307X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Saint Louis, MO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olbutam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7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Vardenafil analogu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【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2-(2-ethoxy-phenyl)-5-methyl-7-propyl-3H-imidazo(5,1-f)- (1,2,4) triazin-4-one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】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12.3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R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GHZ-176-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orth York, ON, Canad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Yohimbine Hydrochlorid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90.9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9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USP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G0K38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ckville, MD, USA</w:t>
            </w:r>
          </w:p>
        </w:tc>
      </w:tr>
      <w:tr w:rsidR="00FB13AA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6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Zolpidem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（</w:t>
            </w: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mg/mL</w:t>
            </w:r>
            <w:r w:rsidRPr="00FB13AA">
              <w:rPr>
                <w:rFonts w:ascii="Times New Roman" w:eastAsia="標楷體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307.3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00.5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rillia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FE071811-0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-20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M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Round Rock, Texas, USA</w:t>
            </w:r>
          </w:p>
        </w:tc>
      </w:tr>
      <w:tr w:rsidR="004651E6" w:rsidRPr="00FB13AA" w:rsidTr="004651E6">
        <w:trPr>
          <w:trHeight w:val="300"/>
          <w:jc w:val="center"/>
        </w:trPr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Cetilistat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01.5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8.0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TR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12-GHZ-83-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4℃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95%Ethan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1E6" w:rsidRPr="00FB13AA" w:rsidRDefault="004651E6" w:rsidP="004651E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FB13AA">
              <w:rPr>
                <w:rFonts w:ascii="Times New Roman" w:eastAsia="新細明體" w:hAnsi="Times New Roman" w:cs="Times New Roman"/>
                <w:kern w:val="0"/>
                <w:sz w:val="22"/>
              </w:rPr>
              <w:t>North York, ON, Canada</w:t>
            </w:r>
          </w:p>
        </w:tc>
      </w:tr>
    </w:tbl>
    <w:p w:rsidR="004651E6" w:rsidRPr="00FB13AA" w:rsidRDefault="004651E6">
      <w:pPr>
        <w:rPr>
          <w:rFonts w:ascii="Times New Roman" w:hAnsi="Times New Roman" w:cs="Times New Roman"/>
        </w:rPr>
      </w:pPr>
    </w:p>
    <w:sectPr w:rsidR="004651E6" w:rsidRPr="00FB13AA" w:rsidSect="00407B36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6346" w:rsidRDefault="00776346" w:rsidP="002661EE">
      <w:r>
        <w:separator/>
      </w:r>
    </w:p>
  </w:endnote>
  <w:endnote w:type="continuationSeparator" w:id="0">
    <w:p w:rsidR="00776346" w:rsidRDefault="00776346" w:rsidP="00266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6346" w:rsidRDefault="00776346" w:rsidP="002661EE">
      <w:r>
        <w:separator/>
      </w:r>
    </w:p>
  </w:footnote>
  <w:footnote w:type="continuationSeparator" w:id="0">
    <w:p w:rsidR="00776346" w:rsidRDefault="00776346" w:rsidP="00266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B36"/>
    <w:rsid w:val="001B01DA"/>
    <w:rsid w:val="002661EE"/>
    <w:rsid w:val="002A5A79"/>
    <w:rsid w:val="00336F55"/>
    <w:rsid w:val="003C4E3F"/>
    <w:rsid w:val="00407B36"/>
    <w:rsid w:val="0043683E"/>
    <w:rsid w:val="004651E6"/>
    <w:rsid w:val="005B7888"/>
    <w:rsid w:val="005C5825"/>
    <w:rsid w:val="005D47DA"/>
    <w:rsid w:val="0066059F"/>
    <w:rsid w:val="00776346"/>
    <w:rsid w:val="0098207B"/>
    <w:rsid w:val="00B61490"/>
    <w:rsid w:val="00D56EE2"/>
    <w:rsid w:val="00FB13AA"/>
    <w:rsid w:val="00FB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F421C"/>
  <w15:chartTrackingRefBased/>
  <w15:docId w15:val="{C202CFB1-B41F-493F-B639-9EC295D34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1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661E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661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661E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5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44</Words>
  <Characters>12227</Characters>
  <Application>Microsoft Office Word</Application>
  <DocSecurity>0</DocSecurity>
  <Lines>101</Lines>
  <Paragraphs>28</Paragraphs>
  <ScaleCrop>false</ScaleCrop>
  <Company/>
  <LinksUpToDate>false</LinksUpToDate>
  <CharactersWithSpaces>1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千雅</dc:creator>
  <cp:keywords/>
  <dc:description/>
  <cp:lastModifiedBy>Affa Chang</cp:lastModifiedBy>
  <cp:revision>3</cp:revision>
  <dcterms:created xsi:type="dcterms:W3CDTF">2018-09-27T12:38:00Z</dcterms:created>
  <dcterms:modified xsi:type="dcterms:W3CDTF">2018-09-27T12:38:00Z</dcterms:modified>
</cp:coreProperties>
</file>